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63E95" w14:textId="5394F97C" w:rsidR="00281616" w:rsidRPr="00117C6F" w:rsidRDefault="00281616" w:rsidP="00281616">
      <w:pPr>
        <w:spacing w:line="480" w:lineRule="auto"/>
        <w:rPr>
          <w:rFonts w:ascii="Times New Roman" w:eastAsia="宋体" w:hAnsi="Times New Roman" w:cs="Times New Roman"/>
          <w:color w:val="221E1F"/>
          <w:sz w:val="24"/>
          <w:szCs w:val="24"/>
        </w:rPr>
      </w:pPr>
      <w:bookmarkStart w:id="0" w:name="_Hlk52009158"/>
      <w:r w:rsidRPr="00117C6F">
        <w:rPr>
          <w:rFonts w:ascii="Times New Roman" w:eastAsia="宋体" w:hAnsi="Times New Roman" w:cs="Times New Roman"/>
          <w:color w:val="221E1F"/>
          <w:sz w:val="24"/>
          <w:szCs w:val="24"/>
        </w:rPr>
        <w:t>Table</w:t>
      </w:r>
      <w:r w:rsidR="00117C6F">
        <w:rPr>
          <w:rFonts w:ascii="Times New Roman" w:eastAsia="宋体" w:hAnsi="Times New Roman" w:cs="Times New Roman"/>
          <w:color w:val="221E1F"/>
          <w:sz w:val="24"/>
          <w:szCs w:val="24"/>
        </w:rPr>
        <w:t xml:space="preserve"> </w:t>
      </w:r>
      <w:r w:rsidRPr="00117C6F">
        <w:rPr>
          <w:rFonts w:ascii="Times New Roman" w:eastAsia="宋体" w:hAnsi="Times New Roman" w:cs="Times New Roman"/>
          <w:color w:val="221E1F"/>
          <w:sz w:val="24"/>
          <w:szCs w:val="24"/>
        </w:rPr>
        <w:t>S1</w:t>
      </w:r>
      <w:r w:rsidR="00117C6F">
        <w:rPr>
          <w:rFonts w:ascii="Times New Roman" w:eastAsia="宋体" w:hAnsi="Times New Roman" w:cs="Times New Roman"/>
          <w:color w:val="221E1F"/>
          <w:sz w:val="24"/>
          <w:szCs w:val="24"/>
        </w:rPr>
        <w:t>.</w:t>
      </w:r>
      <w:r w:rsidRPr="00117C6F">
        <w:rPr>
          <w:rFonts w:ascii="Times New Roman" w:eastAsia="宋体" w:hAnsi="Times New Roman" w:cs="Times New Roman"/>
          <w:color w:val="221E1F"/>
          <w:sz w:val="24"/>
          <w:szCs w:val="24"/>
        </w:rPr>
        <w:t xml:space="preserve"> Ingredient composition, </w:t>
      </w:r>
      <w:proofErr w:type="gramStart"/>
      <w:r w:rsidRPr="00117C6F">
        <w:rPr>
          <w:rFonts w:ascii="Times New Roman" w:eastAsia="宋体" w:hAnsi="Times New Roman" w:cs="Times New Roman"/>
          <w:color w:val="221E1F"/>
          <w:sz w:val="24"/>
          <w:szCs w:val="24"/>
        </w:rPr>
        <w:t>nutrient</w:t>
      </w:r>
      <w:proofErr w:type="gramEnd"/>
      <w:r w:rsidRPr="00117C6F">
        <w:rPr>
          <w:rFonts w:ascii="Times New Roman" w:eastAsia="宋体" w:hAnsi="Times New Roman" w:cs="Times New Roman"/>
          <w:color w:val="221E1F"/>
          <w:sz w:val="24"/>
          <w:szCs w:val="24"/>
        </w:rPr>
        <w:t xml:space="preserve"> and energy content of the diet</w:t>
      </w:r>
      <w:r w:rsidR="007212B2" w:rsidRPr="00117C6F">
        <w:rPr>
          <w:rFonts w:ascii="Times New Roman" w:eastAsia="宋体" w:hAnsi="Times New Roman" w:cs="Times New Roman" w:hint="eastAsia"/>
          <w:color w:val="221E1F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355"/>
      </w:tblGrid>
      <w:tr w:rsidR="00281616" w:rsidRPr="00146A0B" w14:paraId="7D0EF5DA" w14:textId="77777777" w:rsidTr="00432E20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4CFBCF9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Ingredient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58B30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Control g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D9944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proofErr w:type="spellStart"/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GroupⅠ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191A6A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proofErr w:type="spellStart"/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GroupⅡ</w:t>
            </w:r>
            <w:proofErr w:type="spellEnd"/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08173312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proofErr w:type="spellStart"/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GroupⅢ</w:t>
            </w:r>
            <w:proofErr w:type="spellEnd"/>
          </w:p>
        </w:tc>
      </w:tr>
      <w:tr w:rsidR="00281616" w:rsidRPr="00146A0B" w14:paraId="11800E40" w14:textId="77777777" w:rsidTr="00432E20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41FAB4DD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  <w:t xml:space="preserve">Basic dietary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F9681D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1BF49C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B83B081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161728AC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</w:tr>
      <w:tr w:rsidR="00281616" w:rsidRPr="00146A0B" w14:paraId="3A99CCA4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8AF76D4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C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E8B1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79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AD6B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7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CBAF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62.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D4E943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53.96</w:t>
            </w:r>
          </w:p>
        </w:tc>
      </w:tr>
      <w:tr w:rsidR="00281616" w:rsidRPr="00146A0B" w14:paraId="61F9902D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94C794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Soybean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69B5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28264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212718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2.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E5ABB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2.58</w:t>
            </w:r>
          </w:p>
        </w:tc>
      </w:tr>
      <w:tr w:rsidR="00281616" w:rsidRPr="00146A0B" w14:paraId="5D77E59A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E1D027D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Rapeseed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53DB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7A2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553BB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4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E07868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00</w:t>
            </w:r>
          </w:p>
        </w:tc>
      </w:tr>
      <w:tr w:rsidR="00281616" w:rsidRPr="00146A0B" w14:paraId="358B30A6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BB02B2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Broad bean stra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4215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05DA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58EFC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7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2CB1FA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4.00</w:t>
            </w:r>
          </w:p>
        </w:tc>
      </w:tr>
      <w:tr w:rsidR="00281616" w:rsidRPr="00146A0B" w14:paraId="28DF2AA0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7D6335C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  <w:t>sil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D2F3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8D57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27F43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F89145D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</w:tr>
      <w:tr w:rsidR="00281616" w:rsidRPr="00146A0B" w14:paraId="092BD8A6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472F2C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Soybean 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7733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ABE33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F622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73436EC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.90</w:t>
            </w:r>
          </w:p>
        </w:tc>
      </w:tr>
      <w:tr w:rsidR="00281616" w:rsidRPr="00146A0B" w14:paraId="04ECBA58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22314C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Dicalcium phosph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0B9C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4517E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40E9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DA02D0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18</w:t>
            </w:r>
          </w:p>
        </w:tc>
      </w:tr>
      <w:tr w:rsidR="00281616" w:rsidRPr="00146A0B" w14:paraId="1852965C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8B5700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Stone pow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98716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3254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9083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BD7C33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37</w:t>
            </w:r>
          </w:p>
        </w:tc>
      </w:tr>
      <w:tr w:rsidR="00281616" w:rsidRPr="00146A0B" w14:paraId="1C83470C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35EF534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Prem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1A50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5E9C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F602A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FD1BE6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.00</w:t>
            </w:r>
          </w:p>
        </w:tc>
      </w:tr>
      <w:tr w:rsidR="00281616" w:rsidRPr="00146A0B" w14:paraId="0F4AA47C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3495CF7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b/>
                <w:bCs/>
                <w:color w:val="221E1F"/>
                <w:sz w:val="15"/>
                <w:szCs w:val="15"/>
              </w:rPr>
              <w:t>Nutri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0661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A667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98B2DA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61218B4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</w:p>
        </w:tc>
      </w:tr>
      <w:tr w:rsidR="00281616" w:rsidRPr="00146A0B" w14:paraId="1B328510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D94DC8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Metabolic energy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（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KC/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CD25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EA01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03A37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8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F564219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890</w:t>
            </w:r>
          </w:p>
        </w:tc>
      </w:tr>
      <w:tr w:rsidR="00281616" w:rsidRPr="00146A0B" w14:paraId="5DC044B7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C277154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Crude protein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（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%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39E67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4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5084B3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F921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4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594EFCD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14.00</w:t>
            </w:r>
          </w:p>
        </w:tc>
      </w:tr>
      <w:tr w:rsidR="00281616" w:rsidRPr="00146A0B" w14:paraId="643B69DE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1917F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Crude fiber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（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%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A3A4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2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96DF6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C3F80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5.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97CCFC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6.80</w:t>
            </w:r>
          </w:p>
        </w:tc>
      </w:tr>
      <w:tr w:rsidR="00281616" w:rsidRPr="00146A0B" w14:paraId="31C6C0D7" w14:textId="77777777" w:rsidTr="00432E20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59576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Ca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（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%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B81A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AD9EF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F78AF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29B7AE7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70</w:t>
            </w:r>
          </w:p>
        </w:tc>
      </w:tr>
      <w:tr w:rsidR="00281616" w:rsidRPr="00146A0B" w14:paraId="3F4F09E3" w14:textId="77777777" w:rsidTr="00432E20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30E0D88A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P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（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%</w:t>
            </w: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DFF735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1B7442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347F72B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50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2AE21BBE" w14:textId="77777777" w:rsidR="00281616" w:rsidRPr="00117C6F" w:rsidRDefault="00281616" w:rsidP="00432E20">
            <w:pPr>
              <w:spacing w:line="480" w:lineRule="auto"/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</w:pPr>
            <w:r w:rsidRPr="00117C6F">
              <w:rPr>
                <w:rFonts w:ascii="Times New Roman" w:eastAsia="宋体" w:hAnsi="Times New Roman" w:cs="Times New Roman"/>
                <w:color w:val="221E1F"/>
                <w:sz w:val="15"/>
                <w:szCs w:val="15"/>
              </w:rPr>
              <w:t>0.50</w:t>
            </w:r>
          </w:p>
        </w:tc>
      </w:tr>
    </w:tbl>
    <w:p w14:paraId="563B1657" w14:textId="78F89A40" w:rsidR="00281616" w:rsidRPr="00847B3F" w:rsidRDefault="00847B3F" w:rsidP="00281616">
      <w:pPr>
        <w:spacing w:line="480" w:lineRule="auto"/>
        <w:rPr>
          <w:rFonts w:ascii="Times New Roman" w:eastAsia="宋体" w:hAnsi="Times New Roman" w:cs="Times New Roman"/>
          <w:color w:val="221E1F"/>
          <w:szCs w:val="21"/>
        </w:rPr>
      </w:pPr>
      <w:r w:rsidRPr="00847B3F">
        <w:rPr>
          <w:rFonts w:ascii="Times New Roman" w:eastAsia="宋体" w:hAnsi="Times New Roman" w:cs="Times New Roman"/>
          <w:color w:val="221E1F"/>
          <w:szCs w:val="21"/>
        </w:rPr>
        <w:t>The premix provided per kilogram of diets: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 xml:space="preserve">A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13000 IU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>D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 33000 IU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>E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 35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VK 33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 xml:space="preserve">B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12.5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>B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26 mg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>B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 63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V</w:t>
      </w:r>
      <w:r w:rsidRPr="00847B3F">
        <w:rPr>
          <w:rFonts w:ascii="Times New Roman" w:eastAsia="宋体" w:hAnsi="Times New Roman" w:cs="Times New Roman"/>
          <w:color w:val="221E1F"/>
          <w:szCs w:val="21"/>
          <w:vertAlign w:val="subscript"/>
        </w:rPr>
        <w:t xml:space="preserve">B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120.25 mg, </w:t>
      </w:r>
      <w:proofErr w:type="spellStart"/>
      <w:r w:rsidRPr="00847B3F">
        <w:rPr>
          <w:rFonts w:ascii="Times New Roman" w:eastAsia="宋体" w:hAnsi="Times New Roman" w:cs="Times New Roman"/>
          <w:color w:val="221E1F"/>
          <w:szCs w:val="21"/>
        </w:rPr>
        <w:t>Nicotinicacid</w:t>
      </w:r>
      <w:proofErr w:type="spellEnd"/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 25 mg, </w:t>
      </w:r>
      <w:proofErr w:type="spellStart"/>
      <w:r w:rsidRPr="00847B3F">
        <w:rPr>
          <w:rFonts w:ascii="Times New Roman" w:eastAsia="宋体" w:hAnsi="Times New Roman" w:cs="Times New Roman"/>
          <w:color w:val="221E1F"/>
          <w:szCs w:val="21"/>
        </w:rPr>
        <w:t>Pantothenicacid</w:t>
      </w:r>
      <w:proofErr w:type="spellEnd"/>
      <w:r w:rsidRPr="00847B3F">
        <w:rPr>
          <w:rFonts w:ascii="Times New Roman" w:eastAsia="宋体" w:hAnsi="Times New Roman" w:cs="Times New Roman"/>
          <w:color w:val="221E1F"/>
          <w:szCs w:val="21"/>
        </w:rPr>
        <w:t xml:space="preserve"> 15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Biotin 0.15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Cu 150 mg, Fe 80 mg, Zn 80</w:t>
      </w:r>
      <w:r w:rsidR="007212B2">
        <w:rPr>
          <w:rFonts w:ascii="Times New Roman" w:eastAsia="宋体" w:hAnsi="Times New Roman" w:cs="Times New Roman"/>
          <w:color w:val="221E1F"/>
          <w:szCs w:val="21"/>
        </w:rPr>
        <w:t xml:space="preserve"> </w:t>
      </w:r>
      <w:r w:rsidRPr="00847B3F">
        <w:rPr>
          <w:rFonts w:ascii="Times New Roman" w:eastAsia="宋体" w:hAnsi="Times New Roman" w:cs="Times New Roman"/>
          <w:color w:val="221E1F"/>
          <w:szCs w:val="21"/>
        </w:rPr>
        <w:t>mg, Mn 10 mg, I 0.3 mg, Se 0.2 mg.</w:t>
      </w:r>
    </w:p>
    <w:p w14:paraId="40F935BA" w14:textId="77777777" w:rsidR="00765D17" w:rsidRDefault="00765D17"/>
    <w:sectPr w:rsidR="0076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F038E" w14:textId="77777777" w:rsidR="00835D79" w:rsidRDefault="00835D79" w:rsidP="00281616">
      <w:r>
        <w:separator/>
      </w:r>
    </w:p>
  </w:endnote>
  <w:endnote w:type="continuationSeparator" w:id="0">
    <w:p w14:paraId="710A8387" w14:textId="77777777" w:rsidR="00835D79" w:rsidRDefault="00835D79" w:rsidP="00281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0F8A2" w14:textId="77777777" w:rsidR="00835D79" w:rsidRDefault="00835D79" w:rsidP="00281616">
      <w:r>
        <w:separator/>
      </w:r>
    </w:p>
  </w:footnote>
  <w:footnote w:type="continuationSeparator" w:id="0">
    <w:p w14:paraId="5FC418B1" w14:textId="77777777" w:rsidR="00835D79" w:rsidRDefault="00835D79" w:rsidP="00281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0AA"/>
    <w:rsid w:val="00117C6F"/>
    <w:rsid w:val="001F0CE0"/>
    <w:rsid w:val="00281616"/>
    <w:rsid w:val="00366401"/>
    <w:rsid w:val="007212B2"/>
    <w:rsid w:val="00765D17"/>
    <w:rsid w:val="0076614D"/>
    <w:rsid w:val="00835D79"/>
    <w:rsid w:val="00847B3F"/>
    <w:rsid w:val="008E10AA"/>
    <w:rsid w:val="00B31D5C"/>
    <w:rsid w:val="00B9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B1CC"/>
  <w15:chartTrackingRefBased/>
  <w15:docId w15:val="{3CD0681E-5838-408A-A636-CF1136644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616"/>
    <w:rPr>
      <w:sz w:val="18"/>
      <w:szCs w:val="18"/>
    </w:rPr>
  </w:style>
  <w:style w:type="table" w:styleId="a7">
    <w:name w:val="Table Grid"/>
    <w:basedOn w:val="a1"/>
    <w:uiPriority w:val="39"/>
    <w:rsid w:val="00281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显江</dc:creator>
  <cp:keywords/>
  <dc:description/>
  <cp:lastModifiedBy>唐 显江</cp:lastModifiedBy>
  <cp:revision>7</cp:revision>
  <dcterms:created xsi:type="dcterms:W3CDTF">2020-12-15T12:12:00Z</dcterms:created>
  <dcterms:modified xsi:type="dcterms:W3CDTF">2021-03-28T13:41:00Z</dcterms:modified>
</cp:coreProperties>
</file>